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641505" w14:textId="57DA2080" w:rsidR="00886DA8" w:rsidRPr="00886DA8" w:rsidRDefault="00886DA8" w:rsidP="00886DA8">
      <w:pPr>
        <w:jc w:val="center"/>
        <w:rPr>
          <w:color w:val="000000" w:themeColor="text1"/>
          <w:sz w:val="36"/>
          <w:szCs w:val="40"/>
        </w:rPr>
      </w:pPr>
      <w:r w:rsidRPr="00886DA8">
        <w:rPr>
          <w:rFonts w:hint="eastAsia"/>
          <w:color w:val="000000" w:themeColor="text1"/>
          <w:sz w:val="36"/>
          <w:szCs w:val="40"/>
        </w:rPr>
        <w:t>S</w:t>
      </w:r>
      <w:r w:rsidRPr="00886DA8">
        <w:rPr>
          <w:color w:val="000000" w:themeColor="text1"/>
          <w:sz w:val="36"/>
          <w:szCs w:val="40"/>
        </w:rPr>
        <w:t>upplementary information</w:t>
      </w:r>
    </w:p>
    <w:p w14:paraId="661DBAD8" w14:textId="1D95E356" w:rsidR="00886DA8" w:rsidRDefault="00886DA8">
      <w:pPr>
        <w:rPr>
          <w:color w:val="000000" w:themeColor="text1"/>
        </w:rPr>
      </w:pPr>
    </w:p>
    <w:p w14:paraId="1A3F1F2E" w14:textId="32D2F6F3" w:rsidR="00886DA8" w:rsidRPr="00886DA8" w:rsidRDefault="00886DA8" w:rsidP="00886DA8">
      <w:pPr>
        <w:jc w:val="center"/>
        <w:rPr>
          <w:b/>
          <w:bCs/>
          <w:color w:val="000000" w:themeColor="text1"/>
          <w:sz w:val="22"/>
          <w:szCs w:val="24"/>
        </w:rPr>
      </w:pPr>
      <w:r w:rsidRPr="00886DA8">
        <w:rPr>
          <w:b/>
          <w:bCs/>
          <w:color w:val="000000" w:themeColor="text1"/>
          <w:sz w:val="22"/>
          <w:szCs w:val="24"/>
        </w:rPr>
        <w:t>Alteration of DNA mismatch repair capacity underlying the co-occurrence of non-small-cell lung cancer and nonmedullary thyroid cancer</w:t>
      </w:r>
    </w:p>
    <w:p w14:paraId="4A58426C" w14:textId="77777777" w:rsidR="00886DA8" w:rsidRDefault="00886DA8">
      <w:pPr>
        <w:rPr>
          <w:color w:val="000000" w:themeColor="text1"/>
        </w:rPr>
      </w:pPr>
    </w:p>
    <w:p w14:paraId="17BE96AD" w14:textId="77777777" w:rsidR="00886DA8" w:rsidRPr="00886DA8" w:rsidRDefault="00886DA8" w:rsidP="00886DA8">
      <w:pPr>
        <w:rPr>
          <w:color w:val="000000" w:themeColor="text1"/>
        </w:rPr>
      </w:pPr>
      <w:r w:rsidRPr="00886DA8">
        <w:rPr>
          <w:color w:val="000000" w:themeColor="text1"/>
        </w:rPr>
        <w:t>Shiro Fujita MD, PhD</w:t>
      </w:r>
      <w:r w:rsidRPr="00886DA8">
        <w:rPr>
          <w:color w:val="000000" w:themeColor="text1"/>
          <w:vertAlign w:val="superscript"/>
        </w:rPr>
        <w:t>a,b</w:t>
      </w:r>
      <w:r w:rsidRPr="00886DA8">
        <w:rPr>
          <w:color w:val="000000" w:themeColor="text1"/>
        </w:rPr>
        <w:t>, Katsuhiro Masago MD, PhD</w:t>
      </w:r>
      <w:r w:rsidRPr="00886DA8">
        <w:rPr>
          <w:color w:val="000000" w:themeColor="text1"/>
          <w:vertAlign w:val="superscript"/>
        </w:rPr>
        <w:t>b,c</w:t>
      </w:r>
    </w:p>
    <w:p w14:paraId="05A71663" w14:textId="77777777" w:rsidR="00886DA8" w:rsidRPr="00886DA8" w:rsidRDefault="00886DA8" w:rsidP="00886DA8">
      <w:pPr>
        <w:rPr>
          <w:color w:val="000000" w:themeColor="text1"/>
        </w:rPr>
      </w:pPr>
      <w:r w:rsidRPr="00886DA8">
        <w:rPr>
          <w:color w:val="000000" w:themeColor="text1"/>
        </w:rPr>
        <w:t>a. Department of Respiratory Medicine, Kobe Central Hosp</w:t>
      </w:r>
      <w:bookmarkStart w:id="0" w:name="_GoBack"/>
      <w:bookmarkEnd w:id="0"/>
      <w:r w:rsidRPr="00886DA8">
        <w:rPr>
          <w:color w:val="000000" w:themeColor="text1"/>
        </w:rPr>
        <w:t>ital, 2-1-1 Soyama-cho, Kita-ku, Kobe, Hyogo, 651-1145, Japan</w:t>
      </w:r>
    </w:p>
    <w:p w14:paraId="76127588" w14:textId="77777777" w:rsidR="00886DA8" w:rsidRPr="00886DA8" w:rsidRDefault="00886DA8" w:rsidP="00886DA8">
      <w:pPr>
        <w:rPr>
          <w:color w:val="000000" w:themeColor="text1"/>
        </w:rPr>
      </w:pPr>
      <w:r w:rsidRPr="00886DA8">
        <w:rPr>
          <w:color w:val="000000" w:themeColor="text1"/>
        </w:rPr>
        <w:t>b. Division of Integrated Oncology, Institute of Biomedical Research and Innovation, 2-2 Minatojima Minami-machi, Chuo-ku, Kobe, Hyogo, 650-0047, Japan</w:t>
      </w:r>
    </w:p>
    <w:p w14:paraId="0845B51B" w14:textId="3D33CAA2" w:rsidR="00886DA8" w:rsidRDefault="00886DA8" w:rsidP="00886DA8">
      <w:pPr>
        <w:rPr>
          <w:color w:val="000000" w:themeColor="text1"/>
        </w:rPr>
      </w:pPr>
      <w:r w:rsidRPr="00886DA8">
        <w:rPr>
          <w:color w:val="000000" w:themeColor="text1"/>
        </w:rPr>
        <w:t>c. Department of Pathology and Molecular Diagnostics, Aichi Cancer Center, 1-1 Kanokoden, Chikusa-ku, Nagoya, Aichi, 464-8681, Japan</w:t>
      </w:r>
    </w:p>
    <w:p w14:paraId="6E16D45A" w14:textId="77777777" w:rsidR="00886DA8" w:rsidRDefault="00886DA8">
      <w:pPr>
        <w:rPr>
          <w:color w:val="000000" w:themeColor="text1"/>
        </w:rPr>
      </w:pPr>
    </w:p>
    <w:p w14:paraId="51A4D086" w14:textId="1C23E10F" w:rsidR="00886DA8" w:rsidRPr="00886DA8" w:rsidRDefault="00886DA8" w:rsidP="00886DA8">
      <w:pPr>
        <w:rPr>
          <w:color w:val="000000" w:themeColor="text1"/>
        </w:rPr>
      </w:pPr>
      <w:r w:rsidRPr="00886DA8">
        <w:rPr>
          <w:color w:val="000000" w:themeColor="text1"/>
        </w:rPr>
        <w:t>Corresponding author: Shiro Fujita MD, PhD</w:t>
      </w:r>
    </w:p>
    <w:p w14:paraId="55C12AAB" w14:textId="535C6F3A" w:rsidR="00886DA8" w:rsidRDefault="00886DA8" w:rsidP="00886DA8">
      <w:pPr>
        <w:rPr>
          <w:color w:val="000000" w:themeColor="text1"/>
        </w:rPr>
      </w:pPr>
      <w:r w:rsidRPr="00886DA8">
        <w:rPr>
          <w:color w:val="000000" w:themeColor="text1"/>
        </w:rPr>
        <w:t>E-mail: jp.shirofujita@gmail.com</w:t>
      </w:r>
    </w:p>
    <w:p w14:paraId="7426E589" w14:textId="77777777" w:rsidR="00886DA8" w:rsidRDefault="00886DA8">
      <w:pPr>
        <w:rPr>
          <w:color w:val="000000" w:themeColor="text1"/>
        </w:rPr>
      </w:pPr>
    </w:p>
    <w:p w14:paraId="3646EBB8" w14:textId="77777777" w:rsidR="00886DA8" w:rsidRDefault="00886DA8">
      <w:pPr>
        <w:rPr>
          <w:color w:val="000000" w:themeColor="text1"/>
        </w:rPr>
      </w:pPr>
    </w:p>
    <w:p w14:paraId="47D7E110" w14:textId="77777777" w:rsidR="00886DA8" w:rsidRDefault="00886DA8">
      <w:pPr>
        <w:rPr>
          <w:color w:val="000000" w:themeColor="text1"/>
        </w:rPr>
      </w:pPr>
    </w:p>
    <w:p w14:paraId="5DBA2C6A" w14:textId="77777777" w:rsidR="00886DA8" w:rsidRDefault="00886DA8">
      <w:pPr>
        <w:rPr>
          <w:color w:val="000000" w:themeColor="text1"/>
        </w:rPr>
      </w:pPr>
    </w:p>
    <w:p w14:paraId="16C49860" w14:textId="06F175CF" w:rsidR="00886DA8" w:rsidRDefault="00886DA8">
      <w:pPr>
        <w:widowControl/>
        <w:jc w:val="left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78412837" w14:textId="77777777" w:rsidR="00886DA8" w:rsidRDefault="00886DA8">
      <w:pPr>
        <w:rPr>
          <w:color w:val="000000" w:themeColor="text1"/>
        </w:rPr>
      </w:pPr>
    </w:p>
    <w:p w14:paraId="300DCBF4" w14:textId="4A46BCC4" w:rsidR="00E448AB" w:rsidRPr="00182A25" w:rsidRDefault="00BB0B3C">
      <w:pPr>
        <w:rPr>
          <w:color w:val="000000" w:themeColor="text1"/>
        </w:rPr>
      </w:pPr>
      <w:r w:rsidRPr="00182A25">
        <w:rPr>
          <w:rFonts w:hint="eastAsia"/>
          <w:color w:val="000000" w:themeColor="text1"/>
        </w:rPr>
        <w:t>Supplementa</w:t>
      </w:r>
      <w:r w:rsidR="00D052B9">
        <w:rPr>
          <w:color w:val="000000" w:themeColor="text1"/>
        </w:rPr>
        <w:t>ry</w:t>
      </w:r>
      <w:r w:rsidRPr="00182A25">
        <w:rPr>
          <w:rFonts w:hint="eastAsia"/>
          <w:color w:val="000000" w:themeColor="text1"/>
        </w:rPr>
        <w:t xml:space="preserve"> T</w:t>
      </w:r>
      <w:r w:rsidR="00E448AB" w:rsidRPr="00182A25">
        <w:rPr>
          <w:rFonts w:hint="eastAsia"/>
          <w:color w:val="000000" w:themeColor="text1"/>
        </w:rPr>
        <w:t>able 1.</w:t>
      </w:r>
      <w:r w:rsidR="00182A25" w:rsidRPr="00182A25">
        <w:rPr>
          <w:color w:val="000000" w:themeColor="text1"/>
        </w:rPr>
        <w:t xml:space="preserve"> </w:t>
      </w:r>
      <w:r w:rsidR="004343C7">
        <w:rPr>
          <w:color w:val="000000" w:themeColor="text1"/>
        </w:rPr>
        <w:t>Summary information of the conventional PCR primer sets and their product sizes</w:t>
      </w:r>
    </w:p>
    <w:p w14:paraId="2CFE6DD6" w14:textId="77777777" w:rsidR="00E448AB" w:rsidRPr="004343C7" w:rsidRDefault="00E448AB">
      <w:pPr>
        <w:rPr>
          <w:color w:val="000000" w:themeColor="text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52"/>
        <w:gridCol w:w="3741"/>
        <w:gridCol w:w="3913"/>
        <w:gridCol w:w="1134"/>
      </w:tblGrid>
      <w:tr w:rsidR="004343C7" w:rsidRPr="00182A25" w14:paraId="2C68F978" w14:textId="20EE85BE" w:rsidTr="008D41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6B8E94F" w14:textId="44F98133" w:rsidR="004343C7" w:rsidRPr="00182A25" w:rsidRDefault="004343C7">
            <w:pPr>
              <w:rPr>
                <w:color w:val="000000" w:themeColor="text1"/>
              </w:rPr>
            </w:pPr>
            <w:r w:rsidRPr="00182A25">
              <w:rPr>
                <w:color w:val="000000" w:themeColor="text1"/>
              </w:rPr>
              <w:t>Variant</w:t>
            </w:r>
          </w:p>
        </w:tc>
        <w:tc>
          <w:tcPr>
            <w:tcW w:w="3741" w:type="dxa"/>
          </w:tcPr>
          <w:p w14:paraId="3EDB5B3C" w14:textId="6966C9EB" w:rsidR="004343C7" w:rsidRPr="00182A25" w:rsidRDefault="004343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2A25">
              <w:rPr>
                <w:color w:val="000000" w:themeColor="text1"/>
              </w:rPr>
              <w:t>Forward primer</w:t>
            </w:r>
          </w:p>
        </w:tc>
        <w:tc>
          <w:tcPr>
            <w:tcW w:w="3913" w:type="dxa"/>
          </w:tcPr>
          <w:p w14:paraId="0047D6FB" w14:textId="368590B9" w:rsidR="004343C7" w:rsidRPr="00182A25" w:rsidRDefault="004343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2A25">
              <w:rPr>
                <w:rFonts w:hint="eastAsia"/>
                <w:color w:val="000000" w:themeColor="text1"/>
              </w:rPr>
              <w:t>Reverse primer</w:t>
            </w:r>
          </w:p>
        </w:tc>
        <w:tc>
          <w:tcPr>
            <w:tcW w:w="1134" w:type="dxa"/>
          </w:tcPr>
          <w:p w14:paraId="798D903A" w14:textId="46339B3F" w:rsidR="004343C7" w:rsidRPr="00182A25" w:rsidRDefault="004343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roduct size (bp)</w:t>
            </w:r>
          </w:p>
        </w:tc>
      </w:tr>
      <w:tr w:rsidR="004343C7" w:rsidRPr="00182A25" w14:paraId="78F20B1C" w14:textId="46E308D7" w:rsidTr="008D4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15D881F" w14:textId="77777777" w:rsidR="004343C7" w:rsidRPr="00182A25" w:rsidRDefault="004343C7">
            <w:pPr>
              <w:rPr>
                <w:b w:val="0"/>
                <w:bCs w:val="0"/>
                <w:color w:val="000000" w:themeColor="text1"/>
              </w:rPr>
            </w:pPr>
            <w:r w:rsidRPr="00182A25">
              <w:rPr>
                <w:b w:val="0"/>
                <w:bCs w:val="0"/>
                <w:color w:val="000000" w:themeColor="text1"/>
              </w:rPr>
              <w:t>chr2: 48032109 C&gt;T</w:t>
            </w:r>
          </w:p>
          <w:p w14:paraId="295CC027" w14:textId="7F922E5B" w:rsidR="004343C7" w:rsidRPr="00182A25" w:rsidRDefault="004343C7">
            <w:pPr>
              <w:rPr>
                <w:b w:val="0"/>
                <w:bCs w:val="0"/>
                <w:color w:val="000000" w:themeColor="text1"/>
              </w:rPr>
            </w:pPr>
            <w:r w:rsidRPr="00182A25">
              <w:rPr>
                <w:rFonts w:hint="eastAsia"/>
                <w:b w:val="0"/>
                <w:bCs w:val="0"/>
                <w:color w:val="000000" w:themeColor="text1"/>
              </w:rPr>
              <w:t>(</w:t>
            </w:r>
            <w:r w:rsidRPr="00182A25">
              <w:rPr>
                <w:b w:val="0"/>
                <w:bCs w:val="0"/>
                <w:color w:val="000000" w:themeColor="text1"/>
              </w:rPr>
              <w:t>MSH6: Leu1167Phe)</w:t>
            </w:r>
          </w:p>
        </w:tc>
        <w:tc>
          <w:tcPr>
            <w:tcW w:w="3741" w:type="dxa"/>
          </w:tcPr>
          <w:p w14:paraId="66445349" w14:textId="34EA49E8" w:rsidR="004343C7" w:rsidRPr="00182A25" w:rsidRDefault="00434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2A25">
              <w:rPr>
                <w:color w:val="000000" w:themeColor="text1"/>
              </w:rPr>
              <w:t>AAGACCTTTTCCTCCCTCATTCA</w:t>
            </w:r>
          </w:p>
        </w:tc>
        <w:tc>
          <w:tcPr>
            <w:tcW w:w="3913" w:type="dxa"/>
          </w:tcPr>
          <w:p w14:paraId="663BFD6C" w14:textId="35DEDDFA" w:rsidR="004343C7" w:rsidRPr="00182A25" w:rsidRDefault="00434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2A25">
              <w:rPr>
                <w:color w:val="000000" w:themeColor="text1"/>
              </w:rPr>
              <w:t>TGACTGAATGAGAACTTAAGTGGG</w:t>
            </w:r>
          </w:p>
        </w:tc>
        <w:tc>
          <w:tcPr>
            <w:tcW w:w="1134" w:type="dxa"/>
          </w:tcPr>
          <w:p w14:paraId="0ED6FF0B" w14:textId="3EEBFFC8" w:rsidR="004343C7" w:rsidRPr="00182A25" w:rsidRDefault="00434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83</w:t>
            </w:r>
          </w:p>
        </w:tc>
      </w:tr>
      <w:tr w:rsidR="004343C7" w:rsidRPr="00182A25" w14:paraId="73EAE1C1" w14:textId="690301CA" w:rsidTr="008D4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627D1A5" w14:textId="77777777" w:rsidR="004343C7" w:rsidRPr="00182A25" w:rsidRDefault="004343C7" w:rsidP="00B57E72">
            <w:pPr>
              <w:rPr>
                <w:b w:val="0"/>
                <w:bCs w:val="0"/>
                <w:color w:val="000000" w:themeColor="text1"/>
              </w:rPr>
            </w:pPr>
            <w:r w:rsidRPr="00182A25">
              <w:rPr>
                <w:b w:val="0"/>
                <w:bCs w:val="0"/>
                <w:color w:val="000000" w:themeColor="text1"/>
              </w:rPr>
              <w:t>chr2: 48027683 A&gt;T</w:t>
            </w:r>
          </w:p>
          <w:p w14:paraId="78A4909D" w14:textId="1B590D3F" w:rsidR="004343C7" w:rsidRPr="00182A25" w:rsidRDefault="004343C7" w:rsidP="00B57E72">
            <w:pPr>
              <w:rPr>
                <w:b w:val="0"/>
                <w:bCs w:val="0"/>
                <w:color w:val="000000" w:themeColor="text1"/>
              </w:rPr>
            </w:pPr>
            <w:r w:rsidRPr="00182A25">
              <w:rPr>
                <w:rFonts w:hint="eastAsia"/>
                <w:b w:val="0"/>
                <w:bCs w:val="0"/>
                <w:color w:val="000000" w:themeColor="text1"/>
              </w:rPr>
              <w:t>(</w:t>
            </w:r>
            <w:r w:rsidRPr="00182A25">
              <w:rPr>
                <w:b w:val="0"/>
                <w:bCs w:val="0"/>
                <w:color w:val="000000" w:themeColor="text1"/>
              </w:rPr>
              <w:t>MSH6: Lys854Met)</w:t>
            </w:r>
          </w:p>
        </w:tc>
        <w:tc>
          <w:tcPr>
            <w:tcW w:w="3741" w:type="dxa"/>
          </w:tcPr>
          <w:p w14:paraId="5C4CE15A" w14:textId="1DD21BC4" w:rsidR="004343C7" w:rsidRPr="00182A25" w:rsidRDefault="004343C7" w:rsidP="00B57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2A25">
              <w:rPr>
                <w:color w:val="000000" w:themeColor="text1"/>
              </w:rPr>
              <w:t>GAAGAGTCAGAACCACCCAGA</w:t>
            </w:r>
          </w:p>
        </w:tc>
        <w:tc>
          <w:tcPr>
            <w:tcW w:w="3913" w:type="dxa"/>
          </w:tcPr>
          <w:p w14:paraId="0C6E1F87" w14:textId="38D679A2" w:rsidR="004343C7" w:rsidRPr="00182A25" w:rsidRDefault="004343C7" w:rsidP="00B57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2A25">
              <w:rPr>
                <w:color w:val="000000" w:themeColor="text1"/>
              </w:rPr>
              <w:t>AAAACCATCAGCAACTTCTTCCA</w:t>
            </w:r>
          </w:p>
        </w:tc>
        <w:tc>
          <w:tcPr>
            <w:tcW w:w="1134" w:type="dxa"/>
          </w:tcPr>
          <w:p w14:paraId="33689673" w14:textId="7EC0641C" w:rsidR="004343C7" w:rsidRPr="00182A25" w:rsidRDefault="004343C7" w:rsidP="00B57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51</w:t>
            </w:r>
          </w:p>
        </w:tc>
      </w:tr>
      <w:tr w:rsidR="004343C7" w:rsidRPr="00182A25" w14:paraId="2B24EADF" w14:textId="4E607B1D" w:rsidTr="008D4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3A863F5" w14:textId="77777777" w:rsidR="004343C7" w:rsidRPr="00182A25" w:rsidRDefault="004343C7" w:rsidP="008F0124">
            <w:pPr>
              <w:rPr>
                <w:b w:val="0"/>
                <w:bCs w:val="0"/>
                <w:color w:val="000000" w:themeColor="text1"/>
              </w:rPr>
            </w:pPr>
            <w:r w:rsidRPr="00182A25">
              <w:rPr>
                <w:b w:val="0"/>
                <w:bCs w:val="0"/>
                <w:color w:val="000000" w:themeColor="text1"/>
              </w:rPr>
              <w:t>chr3: 37053562 C&gt;T</w:t>
            </w:r>
          </w:p>
          <w:p w14:paraId="4568CEC2" w14:textId="14D2A708" w:rsidR="004343C7" w:rsidRPr="00182A25" w:rsidRDefault="004343C7" w:rsidP="008F0124">
            <w:pPr>
              <w:rPr>
                <w:b w:val="0"/>
                <w:bCs w:val="0"/>
                <w:color w:val="000000" w:themeColor="text1"/>
              </w:rPr>
            </w:pPr>
            <w:r w:rsidRPr="00182A25">
              <w:rPr>
                <w:b w:val="0"/>
                <w:bCs w:val="0"/>
                <w:color w:val="000000" w:themeColor="text1"/>
              </w:rPr>
              <w:t>(MLH1: Arg217Cys)</w:t>
            </w:r>
          </w:p>
        </w:tc>
        <w:tc>
          <w:tcPr>
            <w:tcW w:w="3741" w:type="dxa"/>
          </w:tcPr>
          <w:p w14:paraId="60D0CE4D" w14:textId="5E598CF5" w:rsidR="004343C7" w:rsidRPr="00182A25" w:rsidRDefault="004343C7" w:rsidP="00B57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2A25">
              <w:rPr>
                <w:color w:val="000000" w:themeColor="text1"/>
              </w:rPr>
              <w:t>CTTGTGTCTTCTGCTGTTTGTTTA</w:t>
            </w:r>
          </w:p>
        </w:tc>
        <w:tc>
          <w:tcPr>
            <w:tcW w:w="3913" w:type="dxa"/>
          </w:tcPr>
          <w:p w14:paraId="45875A68" w14:textId="00F440CD" w:rsidR="004343C7" w:rsidRPr="00182A25" w:rsidRDefault="004343C7" w:rsidP="00B57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2A25">
              <w:rPr>
                <w:color w:val="000000" w:themeColor="text1"/>
              </w:rPr>
              <w:t>AGCCTGTGTATTTGACTAAAGCAA</w:t>
            </w:r>
          </w:p>
        </w:tc>
        <w:tc>
          <w:tcPr>
            <w:tcW w:w="1134" w:type="dxa"/>
          </w:tcPr>
          <w:p w14:paraId="665FF05C" w14:textId="06177C3C" w:rsidR="004343C7" w:rsidRPr="00182A25" w:rsidRDefault="004343C7" w:rsidP="00B57E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46</w:t>
            </w:r>
          </w:p>
        </w:tc>
      </w:tr>
      <w:tr w:rsidR="004343C7" w:rsidRPr="00182A25" w14:paraId="5C50C779" w14:textId="0994D7AF" w:rsidTr="008D4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6B98866" w14:textId="538CBDA5" w:rsidR="004343C7" w:rsidRPr="00182A25" w:rsidRDefault="004343C7" w:rsidP="00B57E72">
            <w:pPr>
              <w:rPr>
                <w:b w:val="0"/>
                <w:bCs w:val="0"/>
                <w:color w:val="000000" w:themeColor="text1"/>
              </w:rPr>
            </w:pPr>
            <w:r w:rsidRPr="00182A25">
              <w:rPr>
                <w:rFonts w:hint="eastAsia"/>
                <w:b w:val="0"/>
                <w:bCs w:val="0"/>
                <w:color w:val="000000" w:themeColor="text1"/>
              </w:rPr>
              <w:t>c</w:t>
            </w:r>
            <w:r w:rsidRPr="00182A25">
              <w:rPr>
                <w:b w:val="0"/>
                <w:bCs w:val="0"/>
                <w:color w:val="000000" w:themeColor="text1"/>
              </w:rPr>
              <w:t>hr3: 37035011 A&gt;G</w:t>
            </w:r>
          </w:p>
          <w:p w14:paraId="425330BF" w14:textId="20A68AE7" w:rsidR="004343C7" w:rsidRPr="00182A25" w:rsidRDefault="004343C7" w:rsidP="00B57E72">
            <w:pPr>
              <w:rPr>
                <w:b w:val="0"/>
                <w:bCs w:val="0"/>
                <w:color w:val="000000" w:themeColor="text1"/>
              </w:rPr>
            </w:pPr>
            <w:r w:rsidRPr="00182A25">
              <w:rPr>
                <w:rFonts w:hint="eastAsia"/>
                <w:b w:val="0"/>
                <w:bCs w:val="0"/>
                <w:color w:val="000000" w:themeColor="text1"/>
              </w:rPr>
              <w:t>(</w:t>
            </w:r>
            <w:r w:rsidRPr="00182A25">
              <w:rPr>
                <w:b w:val="0"/>
                <w:bCs w:val="0"/>
                <w:color w:val="000000" w:themeColor="text1"/>
              </w:rPr>
              <w:t>MLH1: -28 A&gt;G)</w:t>
            </w:r>
          </w:p>
        </w:tc>
        <w:tc>
          <w:tcPr>
            <w:tcW w:w="3741" w:type="dxa"/>
          </w:tcPr>
          <w:p w14:paraId="0C81F106" w14:textId="23CC6951" w:rsidR="004343C7" w:rsidRPr="00182A25" w:rsidRDefault="004343C7" w:rsidP="00B57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2A25">
              <w:rPr>
                <w:color w:val="000000" w:themeColor="text1"/>
              </w:rPr>
              <w:t>CTACAGCTGAAGGAAGAACGTG</w:t>
            </w:r>
          </w:p>
        </w:tc>
        <w:tc>
          <w:tcPr>
            <w:tcW w:w="3913" w:type="dxa"/>
          </w:tcPr>
          <w:p w14:paraId="70081A4A" w14:textId="2108E7CC" w:rsidR="004343C7" w:rsidRPr="00182A25" w:rsidRDefault="004343C7" w:rsidP="00B57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2A25">
              <w:rPr>
                <w:color w:val="000000" w:themeColor="text1"/>
              </w:rPr>
              <w:t>TCCGTACCAGTTCTCAATCATCT</w:t>
            </w:r>
          </w:p>
        </w:tc>
        <w:tc>
          <w:tcPr>
            <w:tcW w:w="1134" w:type="dxa"/>
          </w:tcPr>
          <w:p w14:paraId="2E231B62" w14:textId="4E05AFDC" w:rsidR="004343C7" w:rsidRPr="00182A25" w:rsidRDefault="004343C7" w:rsidP="00B57E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24</w:t>
            </w:r>
          </w:p>
        </w:tc>
      </w:tr>
    </w:tbl>
    <w:p w14:paraId="37C875AC" w14:textId="77777777" w:rsidR="00E448AB" w:rsidRPr="00182A25" w:rsidRDefault="00E448AB">
      <w:pPr>
        <w:rPr>
          <w:color w:val="000000" w:themeColor="text1"/>
        </w:rPr>
      </w:pPr>
    </w:p>
    <w:p w14:paraId="416B4173" w14:textId="440EA03B" w:rsidR="00E448AB" w:rsidRPr="00182A25" w:rsidRDefault="00E448AB">
      <w:pPr>
        <w:rPr>
          <w:color w:val="000000" w:themeColor="text1"/>
        </w:rPr>
      </w:pPr>
    </w:p>
    <w:p w14:paraId="792394E4" w14:textId="77777777" w:rsidR="00E448AB" w:rsidRPr="00182A25" w:rsidRDefault="00E448AB">
      <w:pPr>
        <w:rPr>
          <w:color w:val="000000" w:themeColor="text1"/>
        </w:rPr>
      </w:pPr>
    </w:p>
    <w:p w14:paraId="5C93582B" w14:textId="3C978E24" w:rsidR="00C175C3" w:rsidRPr="008D413A" w:rsidRDefault="00C175C3" w:rsidP="008D413A">
      <w:pPr>
        <w:widowControl/>
        <w:jc w:val="left"/>
        <w:rPr>
          <w:color w:val="000000" w:themeColor="text1"/>
        </w:rPr>
      </w:pPr>
    </w:p>
    <w:p w14:paraId="1BAA4C14" w14:textId="77777777" w:rsidR="00C175C3" w:rsidRPr="00182A25" w:rsidRDefault="00C175C3">
      <w:pPr>
        <w:rPr>
          <w:color w:val="000000" w:themeColor="text1"/>
        </w:rPr>
      </w:pPr>
    </w:p>
    <w:sectPr w:rsidR="00C175C3" w:rsidRPr="00182A25" w:rsidSect="005A10C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9F786D" w14:textId="77777777" w:rsidR="00AC3715" w:rsidRDefault="00AC3715" w:rsidP="00C175C3">
      <w:r>
        <w:separator/>
      </w:r>
    </w:p>
  </w:endnote>
  <w:endnote w:type="continuationSeparator" w:id="0">
    <w:p w14:paraId="35C9767D" w14:textId="77777777" w:rsidR="00AC3715" w:rsidRDefault="00AC3715" w:rsidP="00C175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6EA74A" w14:textId="77777777" w:rsidR="00AC3715" w:rsidRDefault="00AC3715" w:rsidP="00C175C3">
      <w:r>
        <w:separator/>
      </w:r>
    </w:p>
  </w:footnote>
  <w:footnote w:type="continuationSeparator" w:id="0">
    <w:p w14:paraId="72369369" w14:textId="77777777" w:rsidR="00AC3715" w:rsidRDefault="00AC3715" w:rsidP="00C175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0D4"/>
    <w:rsid w:val="000544C4"/>
    <w:rsid w:val="0007181C"/>
    <w:rsid w:val="00073CF8"/>
    <w:rsid w:val="000759C0"/>
    <w:rsid w:val="000924E9"/>
    <w:rsid w:val="00092F6C"/>
    <w:rsid w:val="000967A6"/>
    <w:rsid w:val="000B747E"/>
    <w:rsid w:val="000C49C3"/>
    <w:rsid w:val="000F767C"/>
    <w:rsid w:val="00100B94"/>
    <w:rsid w:val="00131072"/>
    <w:rsid w:val="001536E0"/>
    <w:rsid w:val="001805D4"/>
    <w:rsid w:val="00182A25"/>
    <w:rsid w:val="001A4114"/>
    <w:rsid w:val="001B54B0"/>
    <w:rsid w:val="001B6BC3"/>
    <w:rsid w:val="001C0792"/>
    <w:rsid w:val="001F33B9"/>
    <w:rsid w:val="0020135E"/>
    <w:rsid w:val="00223322"/>
    <w:rsid w:val="00241041"/>
    <w:rsid w:val="00262E40"/>
    <w:rsid w:val="0026758E"/>
    <w:rsid w:val="0027032D"/>
    <w:rsid w:val="0027323E"/>
    <w:rsid w:val="00282880"/>
    <w:rsid w:val="002B016A"/>
    <w:rsid w:val="002C1E69"/>
    <w:rsid w:val="002F51E4"/>
    <w:rsid w:val="00321668"/>
    <w:rsid w:val="00323C77"/>
    <w:rsid w:val="003247C3"/>
    <w:rsid w:val="003267DC"/>
    <w:rsid w:val="00326E81"/>
    <w:rsid w:val="00327192"/>
    <w:rsid w:val="00353D0C"/>
    <w:rsid w:val="00374025"/>
    <w:rsid w:val="003809F4"/>
    <w:rsid w:val="003C2D59"/>
    <w:rsid w:val="00401C33"/>
    <w:rsid w:val="00403485"/>
    <w:rsid w:val="00411741"/>
    <w:rsid w:val="004143F6"/>
    <w:rsid w:val="004343C7"/>
    <w:rsid w:val="004417CA"/>
    <w:rsid w:val="00443888"/>
    <w:rsid w:val="0044686A"/>
    <w:rsid w:val="004665C0"/>
    <w:rsid w:val="00484658"/>
    <w:rsid w:val="00487270"/>
    <w:rsid w:val="004A6C1F"/>
    <w:rsid w:val="004B4ED9"/>
    <w:rsid w:val="004D63C2"/>
    <w:rsid w:val="0050741F"/>
    <w:rsid w:val="0051291B"/>
    <w:rsid w:val="005172E5"/>
    <w:rsid w:val="00534E9D"/>
    <w:rsid w:val="00551468"/>
    <w:rsid w:val="0055186B"/>
    <w:rsid w:val="005559EE"/>
    <w:rsid w:val="00572E94"/>
    <w:rsid w:val="005A10CD"/>
    <w:rsid w:val="005D1173"/>
    <w:rsid w:val="005E7BAD"/>
    <w:rsid w:val="005F2657"/>
    <w:rsid w:val="005F65C5"/>
    <w:rsid w:val="00600288"/>
    <w:rsid w:val="006139AD"/>
    <w:rsid w:val="006405E6"/>
    <w:rsid w:val="00686680"/>
    <w:rsid w:val="006972E9"/>
    <w:rsid w:val="006A23D4"/>
    <w:rsid w:val="006A3D8F"/>
    <w:rsid w:val="006A40A6"/>
    <w:rsid w:val="006C2BCA"/>
    <w:rsid w:val="006D3015"/>
    <w:rsid w:val="006F1C8B"/>
    <w:rsid w:val="00702256"/>
    <w:rsid w:val="0071625B"/>
    <w:rsid w:val="00717693"/>
    <w:rsid w:val="007334E8"/>
    <w:rsid w:val="0075120D"/>
    <w:rsid w:val="00755D85"/>
    <w:rsid w:val="007644E6"/>
    <w:rsid w:val="007B5C0A"/>
    <w:rsid w:val="007D534D"/>
    <w:rsid w:val="007E0D58"/>
    <w:rsid w:val="007E17F2"/>
    <w:rsid w:val="007F1399"/>
    <w:rsid w:val="0082301F"/>
    <w:rsid w:val="0086494A"/>
    <w:rsid w:val="008735A2"/>
    <w:rsid w:val="008764F6"/>
    <w:rsid w:val="00886DA8"/>
    <w:rsid w:val="00890A49"/>
    <w:rsid w:val="008D413A"/>
    <w:rsid w:val="008E56F6"/>
    <w:rsid w:val="008F0124"/>
    <w:rsid w:val="00905EAA"/>
    <w:rsid w:val="009214C6"/>
    <w:rsid w:val="00923DB0"/>
    <w:rsid w:val="00936181"/>
    <w:rsid w:val="009518AF"/>
    <w:rsid w:val="009E385C"/>
    <w:rsid w:val="009F58F2"/>
    <w:rsid w:val="00A42DCF"/>
    <w:rsid w:val="00A43A8E"/>
    <w:rsid w:val="00A43F1B"/>
    <w:rsid w:val="00A5571F"/>
    <w:rsid w:val="00A7668E"/>
    <w:rsid w:val="00AC3715"/>
    <w:rsid w:val="00AE6894"/>
    <w:rsid w:val="00B05664"/>
    <w:rsid w:val="00B07A4C"/>
    <w:rsid w:val="00B33820"/>
    <w:rsid w:val="00B57E72"/>
    <w:rsid w:val="00B65103"/>
    <w:rsid w:val="00B70DA0"/>
    <w:rsid w:val="00B72556"/>
    <w:rsid w:val="00BB0B3C"/>
    <w:rsid w:val="00BD76E3"/>
    <w:rsid w:val="00BE0207"/>
    <w:rsid w:val="00BE0CEA"/>
    <w:rsid w:val="00C02980"/>
    <w:rsid w:val="00C175C3"/>
    <w:rsid w:val="00C406B6"/>
    <w:rsid w:val="00C60FC4"/>
    <w:rsid w:val="00C6565B"/>
    <w:rsid w:val="00C71E6F"/>
    <w:rsid w:val="00C80915"/>
    <w:rsid w:val="00C87B3B"/>
    <w:rsid w:val="00C93C89"/>
    <w:rsid w:val="00C95968"/>
    <w:rsid w:val="00CA45AD"/>
    <w:rsid w:val="00CB7E88"/>
    <w:rsid w:val="00CD1FE4"/>
    <w:rsid w:val="00CF15AA"/>
    <w:rsid w:val="00CF23DF"/>
    <w:rsid w:val="00D030D4"/>
    <w:rsid w:val="00D052B9"/>
    <w:rsid w:val="00D110B4"/>
    <w:rsid w:val="00D7755E"/>
    <w:rsid w:val="00D948BB"/>
    <w:rsid w:val="00DA676E"/>
    <w:rsid w:val="00DD3F95"/>
    <w:rsid w:val="00DD56AF"/>
    <w:rsid w:val="00DF1881"/>
    <w:rsid w:val="00E06BDB"/>
    <w:rsid w:val="00E11B94"/>
    <w:rsid w:val="00E26D70"/>
    <w:rsid w:val="00E3506D"/>
    <w:rsid w:val="00E448AB"/>
    <w:rsid w:val="00E45847"/>
    <w:rsid w:val="00E5385C"/>
    <w:rsid w:val="00E6457A"/>
    <w:rsid w:val="00E75C86"/>
    <w:rsid w:val="00E834BD"/>
    <w:rsid w:val="00F05F0F"/>
    <w:rsid w:val="00F24D1E"/>
    <w:rsid w:val="00F54D8D"/>
    <w:rsid w:val="00F75F41"/>
    <w:rsid w:val="00FB08B0"/>
    <w:rsid w:val="00FB443A"/>
    <w:rsid w:val="00FF003B"/>
    <w:rsid w:val="00FF6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834843F"/>
  <w15:chartTrackingRefBased/>
  <w15:docId w15:val="{C866E193-F923-4FD9-B9B0-0AD0714CD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75C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175C3"/>
  </w:style>
  <w:style w:type="paragraph" w:styleId="Footer">
    <w:name w:val="footer"/>
    <w:basedOn w:val="Normal"/>
    <w:link w:val="FooterChar"/>
    <w:uiPriority w:val="99"/>
    <w:unhideWhenUsed/>
    <w:rsid w:val="00C175C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175C3"/>
  </w:style>
  <w:style w:type="table" w:styleId="TableGrid">
    <w:name w:val="Table Grid"/>
    <w:basedOn w:val="TableNormal"/>
    <w:uiPriority w:val="59"/>
    <w:rsid w:val="00C175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536E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F15A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5A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fujita</dc:creator>
  <cp:keywords/>
  <dc:description/>
  <cp:lastModifiedBy>Ramya G</cp:lastModifiedBy>
  <cp:revision>4</cp:revision>
  <cp:lastPrinted>2019-12-17T01:28:00Z</cp:lastPrinted>
  <dcterms:created xsi:type="dcterms:W3CDTF">2020-05-14T06:46:00Z</dcterms:created>
  <dcterms:modified xsi:type="dcterms:W3CDTF">2021-02-01T10:24:00Z</dcterms:modified>
</cp:coreProperties>
</file>